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AF11C" w14:textId="5BCBA238" w:rsidR="001A5196" w:rsidRDefault="00683D01" w:rsidP="001A5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1328286"/>
      <w:r w:rsidRPr="00662FEA">
        <w:rPr>
          <w:rFonts w:ascii="Times New Roman" w:hAnsi="Times New Roman" w:cs="Times New Roman"/>
          <w:b/>
          <w:bCs/>
          <w:sz w:val="24"/>
          <w:szCs w:val="24"/>
        </w:rPr>
        <w:t>S1 Fi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pporting figures and tabl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Hlk121328306"/>
    </w:p>
    <w:p w14:paraId="74409CE8" w14:textId="77777777" w:rsidR="001A5196" w:rsidRDefault="001A5196" w:rsidP="001A5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F99B04" wp14:editId="25BCE210">
            <wp:extent cx="2968495" cy="2922008"/>
            <wp:effectExtent l="0" t="0" r="3810" b="0"/>
            <wp:docPr id="13" name="Picture 1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300" cy="293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E69B1" w14:textId="7B2CDA50" w:rsidR="001A5196" w:rsidRDefault="001A5196" w:rsidP="001A5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E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Fig</w:t>
      </w:r>
      <w:r w:rsidR="00683D0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7C6E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7BDD">
        <w:rPr>
          <w:rFonts w:ascii="Times New Roman" w:hAnsi="Times New Roman" w:cs="Times New Roman"/>
          <w:sz w:val="24"/>
          <w:szCs w:val="24"/>
        </w:rPr>
        <w:t xml:space="preserve"> </w:t>
      </w:r>
      <w:r w:rsidRPr="007C6E75">
        <w:rPr>
          <w:rFonts w:ascii="Times New Roman" w:hAnsi="Times New Roman" w:cs="Times New Roman"/>
          <w:b/>
          <w:bCs/>
          <w:sz w:val="24"/>
          <w:szCs w:val="24"/>
        </w:rPr>
        <w:t xml:space="preserve">Probability density of DNA yield of air samples collected </w:t>
      </w:r>
      <w:r>
        <w:rPr>
          <w:rFonts w:ascii="Times New Roman" w:hAnsi="Times New Roman" w:cs="Times New Roman"/>
          <w:b/>
          <w:bCs/>
          <w:sz w:val="24"/>
          <w:szCs w:val="24"/>
        </w:rPr>
        <w:t>indoor</w:t>
      </w:r>
      <w:r w:rsidRPr="007C6E75">
        <w:rPr>
          <w:rFonts w:ascii="Times New Roman" w:hAnsi="Times New Roman" w:cs="Times New Roman"/>
          <w:b/>
          <w:bCs/>
          <w:sz w:val="24"/>
          <w:szCs w:val="24"/>
        </w:rPr>
        <w:t xml:space="preserve"> by the </w:t>
      </w:r>
      <w:proofErr w:type="spellStart"/>
      <w:r w:rsidRPr="007C6E75">
        <w:rPr>
          <w:rFonts w:ascii="Times New Roman" w:hAnsi="Times New Roman" w:cs="Times New Roman"/>
          <w:b/>
          <w:bCs/>
          <w:sz w:val="24"/>
          <w:szCs w:val="24"/>
        </w:rPr>
        <w:t>AirDNA</w:t>
      </w:r>
      <w:proofErr w:type="spellEnd"/>
      <w:r w:rsidRPr="007C6E75">
        <w:rPr>
          <w:rFonts w:ascii="Times New Roman" w:hAnsi="Times New Roman" w:cs="Times New Roman"/>
          <w:b/>
          <w:bCs/>
          <w:sz w:val="24"/>
          <w:szCs w:val="24"/>
        </w:rPr>
        <w:t xml:space="preserve"> system using </w:t>
      </w:r>
      <w:r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7C6E75">
        <w:rPr>
          <w:rFonts w:ascii="Times New Roman" w:hAnsi="Times New Roman" w:cs="Times New Roman"/>
          <w:b/>
          <w:bCs/>
          <w:sz w:val="24"/>
          <w:szCs w:val="24"/>
        </w:rPr>
        <w:t xml:space="preserve"> fil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6182">
        <w:rPr>
          <w:rFonts w:ascii="Times New Roman" w:hAnsi="Times New Roman" w:cs="Times New Roman"/>
          <w:sz w:val="24"/>
          <w:szCs w:val="24"/>
        </w:rPr>
        <w:t>The Area Under the Curve (AUC) shaded in blue shows the probability of obtaining ≥10 ng of D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bookmarkEnd w:id="1"/>
    <w:p w14:paraId="04A299EF" w14:textId="77777777" w:rsidR="009370A6" w:rsidRDefault="009370A6" w:rsidP="001B58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B771F9" w14:textId="25F321AF" w:rsidR="005C0969" w:rsidRPr="005C0969" w:rsidRDefault="005C0969" w:rsidP="00EE7D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09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2A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C096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83D0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5C0969">
        <w:rPr>
          <w:rFonts w:ascii="Times New Roman" w:hAnsi="Times New Roman" w:cs="Times New Roman"/>
          <w:sz w:val="24"/>
          <w:szCs w:val="24"/>
        </w:rPr>
        <w:t>.</w:t>
      </w:r>
      <w:r w:rsidR="005A1925" w:rsidRPr="005A192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5A1925" w:rsidRPr="005A192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Descriptive statistics</w:t>
      </w:r>
      <w:r w:rsidR="005A1925" w:rsidRPr="005A1925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5A1925" w:rsidRPr="005A192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5A1925" w:rsidRPr="005A1925">
        <w:rPr>
          <w:rFonts w:ascii="Times New Roman" w:hAnsi="Times New Roman" w:cs="Times New Roman"/>
          <w:b/>
          <w:bCs/>
          <w:sz w:val="24"/>
          <w:szCs w:val="24"/>
        </w:rPr>
        <w:t>DNA yield data sets</w:t>
      </w:r>
      <w:r w:rsidR="00547023">
        <w:rPr>
          <w:rFonts w:ascii="Times New Roman" w:hAnsi="Times New Roman" w:cs="Times New Roman"/>
          <w:b/>
          <w:bCs/>
          <w:sz w:val="24"/>
          <w:szCs w:val="24"/>
        </w:rPr>
        <w:t xml:space="preserve"> obtained by Sampling A, B, C, D, and E</w:t>
      </w:r>
      <w:r w:rsidR="005A1925" w:rsidRPr="005A192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163"/>
        <w:gridCol w:w="1116"/>
        <w:gridCol w:w="996"/>
        <w:gridCol w:w="1760"/>
        <w:gridCol w:w="960"/>
        <w:gridCol w:w="960"/>
      </w:tblGrid>
      <w:tr w:rsidR="005C0969" w:rsidRPr="005C0969" w14:paraId="022E5518" w14:textId="77777777" w:rsidTr="001B5879">
        <w:trPr>
          <w:trHeight w:val="264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C16B4" w14:textId="677072F2" w:rsidR="005C0969" w:rsidRPr="005C0969" w:rsidRDefault="00A56AD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C0969" w:rsidRPr="005C0969">
              <w:rPr>
                <w:rFonts w:ascii="Times New Roman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FC88A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Air samplers employ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D251C" w14:textId="66D3ED1D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A56AD9">
              <w:rPr>
                <w:rFonts w:ascii="Times New Roman" w:hAnsi="Times New Roman" w:cs="Times New Roman"/>
                <w:sz w:val="24"/>
                <w:szCs w:val="24"/>
              </w:rPr>
              <w:t xml:space="preserve"> DNA yiel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567E2" w14:textId="4AFCE154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A56AD9">
              <w:rPr>
                <w:rFonts w:ascii="Times New Roman" w:hAnsi="Times New Roman" w:cs="Times New Roman"/>
                <w:sz w:val="24"/>
                <w:szCs w:val="24"/>
              </w:rPr>
              <w:t xml:space="preserve"> DNA yield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F123C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B4610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BAB7A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5C0969" w:rsidRPr="005C0969" w14:paraId="156571A4" w14:textId="77777777" w:rsidTr="001B5879">
        <w:trPr>
          <w:trHeight w:val="264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683313E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204E1DB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D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059603C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2546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FCD90D2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2715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0C39BCE2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0429216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E0FDDE1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1BFC7EB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5C0969" w:rsidRPr="005C0969" w14:paraId="6FD2B95C" w14:textId="77777777" w:rsidTr="001B5879">
        <w:trPr>
          <w:trHeight w:val="264"/>
        </w:trPr>
        <w:tc>
          <w:tcPr>
            <w:tcW w:w="960" w:type="dxa"/>
            <w:noWrap/>
            <w:hideMark/>
          </w:tcPr>
          <w:p w14:paraId="6FC5704D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4721E02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Coriolis</w:t>
            </w:r>
          </w:p>
        </w:tc>
        <w:tc>
          <w:tcPr>
            <w:tcW w:w="960" w:type="dxa"/>
            <w:noWrap/>
            <w:hideMark/>
          </w:tcPr>
          <w:p w14:paraId="28F5D2B9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115833</w:t>
            </w:r>
          </w:p>
        </w:tc>
        <w:tc>
          <w:tcPr>
            <w:tcW w:w="960" w:type="dxa"/>
            <w:noWrap/>
            <w:hideMark/>
          </w:tcPr>
          <w:p w14:paraId="79A1CC2F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1095</w:t>
            </w:r>
          </w:p>
        </w:tc>
        <w:tc>
          <w:tcPr>
            <w:tcW w:w="1760" w:type="dxa"/>
            <w:noWrap/>
            <w:hideMark/>
          </w:tcPr>
          <w:p w14:paraId="4F232421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016302352</w:t>
            </w:r>
          </w:p>
        </w:tc>
        <w:tc>
          <w:tcPr>
            <w:tcW w:w="960" w:type="dxa"/>
            <w:noWrap/>
            <w:hideMark/>
          </w:tcPr>
          <w:p w14:paraId="122DE5F9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05DC4F16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5C0969" w:rsidRPr="005C0969" w14:paraId="464E5DA0" w14:textId="77777777" w:rsidTr="001B5879">
        <w:trPr>
          <w:trHeight w:val="264"/>
        </w:trPr>
        <w:tc>
          <w:tcPr>
            <w:tcW w:w="960" w:type="dxa"/>
            <w:noWrap/>
            <w:hideMark/>
          </w:tcPr>
          <w:p w14:paraId="021DEB5F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0DB532F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D8</w:t>
            </w:r>
          </w:p>
        </w:tc>
        <w:tc>
          <w:tcPr>
            <w:tcW w:w="960" w:type="dxa"/>
            <w:noWrap/>
            <w:hideMark/>
          </w:tcPr>
          <w:p w14:paraId="09130A59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693659</w:t>
            </w:r>
          </w:p>
        </w:tc>
        <w:tc>
          <w:tcPr>
            <w:tcW w:w="960" w:type="dxa"/>
            <w:noWrap/>
            <w:hideMark/>
          </w:tcPr>
          <w:p w14:paraId="3A809B66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60" w:type="dxa"/>
            <w:noWrap/>
            <w:hideMark/>
          </w:tcPr>
          <w:p w14:paraId="72D67231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1.073437833</w:t>
            </w:r>
          </w:p>
        </w:tc>
        <w:tc>
          <w:tcPr>
            <w:tcW w:w="960" w:type="dxa"/>
            <w:noWrap/>
            <w:hideMark/>
          </w:tcPr>
          <w:p w14:paraId="27E7AF59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3EB262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5C0969" w:rsidRPr="005C0969" w14:paraId="5C563083" w14:textId="77777777" w:rsidTr="001B5879">
        <w:trPr>
          <w:trHeight w:val="264"/>
        </w:trPr>
        <w:tc>
          <w:tcPr>
            <w:tcW w:w="960" w:type="dxa"/>
            <w:noWrap/>
            <w:hideMark/>
          </w:tcPr>
          <w:p w14:paraId="476A9F10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064FDC8" w14:textId="697FF7B0" w:rsidR="005C0969" w:rsidRPr="005C0969" w:rsidRDefault="00EF63F7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rD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68BAC0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42.79099</w:t>
            </w:r>
          </w:p>
        </w:tc>
        <w:tc>
          <w:tcPr>
            <w:tcW w:w="960" w:type="dxa"/>
            <w:noWrap/>
            <w:hideMark/>
          </w:tcPr>
          <w:p w14:paraId="55D10A1A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17.0675</w:t>
            </w:r>
          </w:p>
        </w:tc>
        <w:tc>
          <w:tcPr>
            <w:tcW w:w="1760" w:type="dxa"/>
            <w:noWrap/>
            <w:hideMark/>
          </w:tcPr>
          <w:p w14:paraId="4F7D63AE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64.88060961</w:t>
            </w:r>
          </w:p>
        </w:tc>
        <w:tc>
          <w:tcPr>
            <w:tcW w:w="960" w:type="dxa"/>
            <w:noWrap/>
            <w:hideMark/>
          </w:tcPr>
          <w:p w14:paraId="1865FB0E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1B5D10B2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5C0969" w:rsidRPr="005C0969" w14:paraId="5BFE6DDE" w14:textId="77777777" w:rsidTr="001B5879">
        <w:trPr>
          <w:trHeight w:val="264"/>
        </w:trPr>
        <w:tc>
          <w:tcPr>
            <w:tcW w:w="960" w:type="dxa"/>
            <w:noWrap/>
            <w:hideMark/>
          </w:tcPr>
          <w:p w14:paraId="7190061A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3D46FE98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D8</w:t>
            </w:r>
          </w:p>
        </w:tc>
        <w:tc>
          <w:tcPr>
            <w:tcW w:w="960" w:type="dxa"/>
            <w:noWrap/>
            <w:hideMark/>
          </w:tcPr>
          <w:p w14:paraId="67A1DD77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1.58774</w:t>
            </w:r>
          </w:p>
        </w:tc>
        <w:tc>
          <w:tcPr>
            <w:tcW w:w="960" w:type="dxa"/>
            <w:noWrap/>
            <w:hideMark/>
          </w:tcPr>
          <w:p w14:paraId="47BA0CAD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.4995</w:t>
            </w:r>
          </w:p>
        </w:tc>
        <w:tc>
          <w:tcPr>
            <w:tcW w:w="1760" w:type="dxa"/>
            <w:noWrap/>
            <w:hideMark/>
          </w:tcPr>
          <w:p w14:paraId="478518A5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3.063721593</w:t>
            </w:r>
          </w:p>
        </w:tc>
        <w:tc>
          <w:tcPr>
            <w:tcW w:w="960" w:type="dxa"/>
            <w:noWrap/>
            <w:hideMark/>
          </w:tcPr>
          <w:p w14:paraId="580F5CF0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6D4BB6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14.625</w:t>
            </w:r>
          </w:p>
        </w:tc>
      </w:tr>
      <w:tr w:rsidR="005657D0" w:rsidRPr="005C0969" w14:paraId="52FB7238" w14:textId="77777777" w:rsidTr="001B5879">
        <w:trPr>
          <w:trHeight w:val="264"/>
        </w:trPr>
        <w:tc>
          <w:tcPr>
            <w:tcW w:w="960" w:type="dxa"/>
            <w:noWrap/>
          </w:tcPr>
          <w:p w14:paraId="74A31761" w14:textId="490E3471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960" w:type="dxa"/>
            <w:noWrap/>
          </w:tcPr>
          <w:p w14:paraId="2FC4E857" w14:textId="3134A6BB" w:rsidR="005657D0" w:rsidRPr="005C0969" w:rsidRDefault="00EF63F7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rDNA</w:t>
            </w:r>
            <w:proofErr w:type="spellEnd"/>
          </w:p>
        </w:tc>
        <w:tc>
          <w:tcPr>
            <w:tcW w:w="960" w:type="dxa"/>
            <w:noWrap/>
          </w:tcPr>
          <w:p w14:paraId="30120E13" w14:textId="1A75EF24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960" w:type="dxa"/>
            <w:noWrap/>
          </w:tcPr>
          <w:p w14:paraId="3FB2B8C8" w14:textId="0AD838E3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1760" w:type="dxa"/>
            <w:noWrap/>
          </w:tcPr>
          <w:p w14:paraId="4667AE3E" w14:textId="15AF3513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960" w:type="dxa"/>
            <w:noWrap/>
          </w:tcPr>
          <w:p w14:paraId="12945558" w14:textId="0E966D59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960" w:type="dxa"/>
            <w:noWrap/>
          </w:tcPr>
          <w:p w14:paraId="5F9ADC1F" w14:textId="1C4BDC78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</w:tr>
      <w:tr w:rsidR="005657D0" w:rsidRPr="005C0969" w14:paraId="33AB2DF1" w14:textId="77777777" w:rsidTr="001B5879">
        <w:trPr>
          <w:trHeight w:val="264"/>
        </w:trPr>
        <w:tc>
          <w:tcPr>
            <w:tcW w:w="960" w:type="dxa"/>
            <w:noWrap/>
          </w:tcPr>
          <w:p w14:paraId="1359A9D6" w14:textId="40FEAE3D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60" w:type="dxa"/>
            <w:noWrap/>
          </w:tcPr>
          <w:p w14:paraId="71D521E6" w14:textId="212E5861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MD8</w:t>
            </w:r>
          </w:p>
        </w:tc>
        <w:tc>
          <w:tcPr>
            <w:tcW w:w="960" w:type="dxa"/>
            <w:noWrap/>
          </w:tcPr>
          <w:p w14:paraId="18826660" w14:textId="6D9446FE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960" w:type="dxa"/>
            <w:noWrap/>
          </w:tcPr>
          <w:p w14:paraId="5D9E210D" w14:textId="5D9D9052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60" w:type="dxa"/>
            <w:noWrap/>
          </w:tcPr>
          <w:p w14:paraId="1666E80F" w14:textId="76BCD835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60" w:type="dxa"/>
            <w:noWrap/>
          </w:tcPr>
          <w:p w14:paraId="04E1565A" w14:textId="2AFB8240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</w:tcPr>
          <w:p w14:paraId="53BA786F" w14:textId="50144CD3" w:rsidR="005657D0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5C0969" w:rsidRPr="005C0969" w14:paraId="0786D647" w14:textId="77777777" w:rsidTr="001B5879">
        <w:trPr>
          <w:trHeight w:val="264"/>
        </w:trPr>
        <w:tc>
          <w:tcPr>
            <w:tcW w:w="960" w:type="dxa"/>
            <w:noWrap/>
            <w:hideMark/>
          </w:tcPr>
          <w:p w14:paraId="4AC9B4F1" w14:textId="7EC78CCB" w:rsidR="005C0969" w:rsidRPr="005C0969" w:rsidRDefault="005657D0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60" w:type="dxa"/>
            <w:noWrap/>
            <w:hideMark/>
          </w:tcPr>
          <w:p w14:paraId="372F4C7B" w14:textId="65C54DCE" w:rsidR="005C0969" w:rsidRPr="005C0969" w:rsidRDefault="00EF63F7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rD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95D6BD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63.00939</w:t>
            </w:r>
          </w:p>
        </w:tc>
        <w:tc>
          <w:tcPr>
            <w:tcW w:w="960" w:type="dxa"/>
            <w:noWrap/>
            <w:hideMark/>
          </w:tcPr>
          <w:p w14:paraId="0B5BD227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22.385</w:t>
            </w:r>
          </w:p>
        </w:tc>
        <w:tc>
          <w:tcPr>
            <w:tcW w:w="1760" w:type="dxa"/>
            <w:noWrap/>
            <w:hideMark/>
          </w:tcPr>
          <w:p w14:paraId="5C99CC34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76.65665769</w:t>
            </w:r>
          </w:p>
        </w:tc>
        <w:tc>
          <w:tcPr>
            <w:tcW w:w="960" w:type="dxa"/>
            <w:noWrap/>
            <w:hideMark/>
          </w:tcPr>
          <w:p w14:paraId="133BBCE9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60" w:type="dxa"/>
            <w:noWrap/>
            <w:hideMark/>
          </w:tcPr>
          <w:p w14:paraId="75CAFE33" w14:textId="77777777" w:rsidR="005C0969" w:rsidRPr="005C0969" w:rsidRDefault="005C0969" w:rsidP="001B5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969">
              <w:rPr>
                <w:rFonts w:ascii="Times New Roman" w:hAnsi="Times New Roman" w:cs="Times New Roman"/>
                <w:sz w:val="24"/>
                <w:szCs w:val="24"/>
              </w:rPr>
              <w:t>339.45</w:t>
            </w:r>
          </w:p>
        </w:tc>
      </w:tr>
    </w:tbl>
    <w:p w14:paraId="3C1CBE6D" w14:textId="35C22A80" w:rsidR="002B7E0E" w:rsidRDefault="002B7E0E" w:rsidP="001B5879">
      <w:pPr>
        <w:spacing w:line="480" w:lineRule="auto"/>
      </w:pPr>
    </w:p>
    <w:p w14:paraId="67A107EE" w14:textId="77777777" w:rsidR="00DE2AD3" w:rsidRDefault="00DE2AD3" w:rsidP="00DE2A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A22C8" w14:textId="29E2038D" w:rsidR="00DE2AD3" w:rsidRDefault="00DE2AD3" w:rsidP="00DE2A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7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3D0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071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83D0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E907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NA yields obtained in different hours</w:t>
      </w:r>
      <w:r w:rsidR="003950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50AA" w:rsidRPr="003950AA">
        <w:rPr>
          <w:rFonts w:ascii="Times New Roman" w:hAnsi="Times New Roman" w:cs="Times New Roman"/>
          <w:b/>
          <w:bCs/>
          <w:sz w:val="24"/>
          <w:szCs w:val="24"/>
        </w:rPr>
        <w:t>obtained from Sampling 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D52D05" w14:textId="77777777" w:rsidR="00DE2AD3" w:rsidRDefault="00DE2AD3" w:rsidP="00DE2A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NA yields obtained from Sampling E in Table 1 (66 samples) in different hours of sampling were shown. </w:t>
      </w:r>
      <w:r w:rsidRPr="0047201F">
        <w:rPr>
          <w:rFonts w:ascii="Times New Roman" w:hAnsi="Times New Roman" w:cs="Times New Roman"/>
          <w:sz w:val="24"/>
          <w:szCs w:val="24"/>
        </w:rPr>
        <w:t>H1, H2, and H3 indicate sampling done in the first hour, second hour, and third hour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E2AD3" w14:paraId="6EDD837F" w14:textId="77777777" w:rsidTr="00662FEA">
        <w:trPr>
          <w:trHeight w:val="121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CF4E7" w14:textId="77777777" w:rsidR="00DE2AD3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Hour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C24D4" w14:textId="77777777" w:rsidR="00DE2AD3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yield (ng)</w:t>
            </w:r>
          </w:p>
        </w:tc>
      </w:tr>
      <w:tr w:rsidR="00DE2AD3" w14:paraId="1EEB0CC9" w14:textId="77777777" w:rsidTr="00662FEA"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A9EF7" w14:textId="77777777" w:rsidR="00DE2AD3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13F14" w14:textId="77777777" w:rsidR="00DE2AD3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D9179" w14:textId="77777777" w:rsidR="00DE2AD3" w:rsidRPr="004B6C6A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29312" w14:textId="77777777" w:rsidR="00DE2AD3" w:rsidRPr="004B6C6A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0D149" w14:textId="77777777" w:rsidR="00DE2AD3" w:rsidRPr="004B6C6A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9BCC1" w14:textId="77777777" w:rsidR="00DE2AD3" w:rsidRPr="004B6C6A" w:rsidRDefault="00DE2AD3" w:rsidP="00662F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4B6C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</w:tr>
      <w:tr w:rsidR="00DE2AD3" w14:paraId="1D162A83" w14:textId="77777777" w:rsidTr="00662FEA"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6383D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83F00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69.9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5975F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98.9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D1671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24.7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2BB80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57.6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FFE28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229.20</w:t>
            </w:r>
          </w:p>
        </w:tc>
      </w:tr>
      <w:tr w:rsidR="00DE2AD3" w14:paraId="7D2C411B" w14:textId="77777777" w:rsidTr="00662FEA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6699F3B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D0E8AC0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43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EDCC61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56.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C67CE7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BB297B1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29.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D7218BF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119.15</w:t>
            </w:r>
          </w:p>
        </w:tc>
      </w:tr>
      <w:tr w:rsidR="00DE2AD3" w14:paraId="69217714" w14:textId="77777777" w:rsidTr="00662FEA"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25CAB454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3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6C74B662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53.95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5485AC76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70.59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27360336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20.05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5E25E803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50.67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6F429A2C" w14:textId="77777777" w:rsidR="00DE2AD3" w:rsidRDefault="00DE2AD3" w:rsidP="00662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A6">
              <w:rPr>
                <w:rFonts w:ascii="Times New Roman" w:eastAsia="Times New Roman" w:hAnsi="Times New Roman" w:cs="Times New Roman"/>
                <w:sz w:val="24"/>
                <w:szCs w:val="24"/>
              </w:rPr>
              <w:t>157.48</w:t>
            </w:r>
          </w:p>
        </w:tc>
      </w:tr>
    </w:tbl>
    <w:p w14:paraId="43E22616" w14:textId="77777777" w:rsidR="00DE2AD3" w:rsidRPr="00E90719" w:rsidRDefault="00DE2AD3" w:rsidP="00DE2A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C0271" w14:textId="77777777" w:rsidR="00DE2AD3" w:rsidRPr="009370A6" w:rsidRDefault="00DE2AD3" w:rsidP="00DE2AD3">
      <w:pPr>
        <w:rPr>
          <w:rFonts w:ascii="Times New Roman" w:hAnsi="Times New Roman" w:cs="Times New Roman"/>
          <w:sz w:val="24"/>
          <w:szCs w:val="24"/>
          <w:cs/>
        </w:rPr>
      </w:pPr>
    </w:p>
    <w:p w14:paraId="5C453F7A" w14:textId="77777777" w:rsidR="00DE2AD3" w:rsidRDefault="00DE2AD3">
      <w:pPr>
        <w:rPr>
          <w:cs/>
        </w:rPr>
      </w:pPr>
    </w:p>
    <w:sectPr w:rsidR="00DE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2CC64" w14:textId="77777777" w:rsidR="0043676D" w:rsidRDefault="0043676D" w:rsidP="00A56AD9">
      <w:pPr>
        <w:spacing w:after="0" w:line="240" w:lineRule="auto"/>
      </w:pPr>
      <w:r>
        <w:separator/>
      </w:r>
    </w:p>
  </w:endnote>
  <w:endnote w:type="continuationSeparator" w:id="0">
    <w:p w14:paraId="2F7E1A80" w14:textId="77777777" w:rsidR="0043676D" w:rsidRDefault="0043676D" w:rsidP="00A56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BB634" w14:textId="77777777" w:rsidR="0043676D" w:rsidRDefault="0043676D" w:rsidP="00A56AD9">
      <w:pPr>
        <w:spacing w:after="0" w:line="240" w:lineRule="auto"/>
      </w:pPr>
      <w:r>
        <w:separator/>
      </w:r>
    </w:p>
  </w:footnote>
  <w:footnote w:type="continuationSeparator" w:id="0">
    <w:p w14:paraId="71358650" w14:textId="77777777" w:rsidR="0043676D" w:rsidRDefault="0043676D" w:rsidP="00A56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E0E"/>
    <w:rsid w:val="00083CF9"/>
    <w:rsid w:val="001A5196"/>
    <w:rsid w:val="001B5879"/>
    <w:rsid w:val="0022489C"/>
    <w:rsid w:val="00275B82"/>
    <w:rsid w:val="0029207D"/>
    <w:rsid w:val="002B7E0E"/>
    <w:rsid w:val="003950AA"/>
    <w:rsid w:val="0043676D"/>
    <w:rsid w:val="0047201F"/>
    <w:rsid w:val="004877EE"/>
    <w:rsid w:val="004B6C6A"/>
    <w:rsid w:val="00547023"/>
    <w:rsid w:val="005657D0"/>
    <w:rsid w:val="00580E83"/>
    <w:rsid w:val="005A1925"/>
    <w:rsid w:val="005C0969"/>
    <w:rsid w:val="00650257"/>
    <w:rsid w:val="00675180"/>
    <w:rsid w:val="00683D01"/>
    <w:rsid w:val="00726F8B"/>
    <w:rsid w:val="0076601D"/>
    <w:rsid w:val="00857C77"/>
    <w:rsid w:val="00860CFB"/>
    <w:rsid w:val="009370A6"/>
    <w:rsid w:val="009406DF"/>
    <w:rsid w:val="00954879"/>
    <w:rsid w:val="009D6FE2"/>
    <w:rsid w:val="00A057B4"/>
    <w:rsid w:val="00A56AD9"/>
    <w:rsid w:val="00A64357"/>
    <w:rsid w:val="00A83823"/>
    <w:rsid w:val="00BC5FA5"/>
    <w:rsid w:val="00D504A8"/>
    <w:rsid w:val="00DE2AD3"/>
    <w:rsid w:val="00E744F0"/>
    <w:rsid w:val="00E90719"/>
    <w:rsid w:val="00E95DCE"/>
    <w:rsid w:val="00EE7D63"/>
    <w:rsid w:val="00EF63F7"/>
    <w:rsid w:val="00FD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A660"/>
  <w15:chartTrackingRefBased/>
  <w15:docId w15:val="{AF1A1D63-3DBE-4F52-8AE5-B288BE5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7E0E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5C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6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D9"/>
  </w:style>
  <w:style w:type="paragraph" w:styleId="Footer">
    <w:name w:val="footer"/>
    <w:basedOn w:val="Normal"/>
    <w:link w:val="FooterChar"/>
    <w:uiPriority w:val="99"/>
    <w:unhideWhenUsed/>
    <w:rsid w:val="00A56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picharnchai@gmail.com</dc:creator>
  <cp:keywords/>
  <dc:description/>
  <cp:lastModifiedBy>Piyanun Harnpicharnchai</cp:lastModifiedBy>
  <cp:revision>5</cp:revision>
  <dcterms:created xsi:type="dcterms:W3CDTF">2023-06-14T06:10:00Z</dcterms:created>
  <dcterms:modified xsi:type="dcterms:W3CDTF">2023-06-14T06:44:00Z</dcterms:modified>
</cp:coreProperties>
</file>